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07CE" w:rsidRPr="00B62C55" w:rsidRDefault="00B62C55" w:rsidP="00B62C55">
      <w:pPr>
        <w:jc w:val="center"/>
        <w:rPr>
          <w:b/>
          <w:sz w:val="32"/>
        </w:rPr>
      </w:pPr>
      <w:r w:rsidRPr="00B62C55">
        <w:rPr>
          <w:rFonts w:hint="eastAsia"/>
          <w:b/>
          <w:sz w:val="32"/>
        </w:rPr>
        <w:t>Supplementary</w:t>
      </w:r>
      <w:r w:rsidRPr="00B62C55">
        <w:rPr>
          <w:b/>
          <w:sz w:val="32"/>
        </w:rPr>
        <w:t xml:space="preserve"> Materials</w:t>
      </w:r>
    </w:p>
    <w:p w:rsidR="00B62C55" w:rsidRPr="00B62C55" w:rsidRDefault="00B62C55" w:rsidP="00B62C55">
      <w:pPr>
        <w:rPr>
          <w:sz w:val="24"/>
        </w:rPr>
      </w:pPr>
      <w:r w:rsidRPr="00B62C55">
        <w:rPr>
          <w:sz w:val="24"/>
        </w:rPr>
        <w:t xml:space="preserve">Table S1 the </w:t>
      </w:r>
      <w:r w:rsidR="00BA09DB">
        <w:rPr>
          <w:rFonts w:hint="eastAsia"/>
          <w:sz w:val="24"/>
        </w:rPr>
        <w:t>active</w:t>
      </w:r>
      <w:bookmarkStart w:id="0" w:name="_GoBack"/>
      <w:bookmarkEnd w:id="0"/>
      <w:r w:rsidRPr="00B62C55">
        <w:rPr>
          <w:sz w:val="24"/>
        </w:rPr>
        <w:t xml:space="preserve"> compounds of SM Injec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456"/>
      </w:tblGrid>
      <w:tr w:rsidR="00B62C55" w:rsidRPr="00B62C55" w:rsidTr="0023185F">
        <w:tc>
          <w:tcPr>
            <w:tcW w:w="10456" w:type="dxa"/>
          </w:tcPr>
          <w:p w:rsidR="00B62C55" w:rsidRPr="00B62C55" w:rsidRDefault="00B62C55" w:rsidP="00B62C55">
            <w:pPr>
              <w:rPr>
                <w:b/>
              </w:rPr>
            </w:pPr>
            <w:r w:rsidRPr="00B62C55">
              <w:rPr>
                <w:rFonts w:hint="eastAsia"/>
                <w:b/>
              </w:rPr>
              <w:t>M</w:t>
            </w:r>
            <w:r w:rsidRPr="00B62C55">
              <w:rPr>
                <w:b/>
              </w:rPr>
              <w:t>olecule Name</w:t>
            </w:r>
          </w:p>
        </w:tc>
      </w:tr>
      <w:tr w:rsidR="00B62C55" w:rsidRPr="00B62C55" w:rsidTr="0023185F">
        <w:tc>
          <w:tcPr>
            <w:tcW w:w="10456" w:type="dxa"/>
          </w:tcPr>
          <w:p w:rsidR="00B62C55" w:rsidRPr="00B62C55" w:rsidRDefault="00B62C55" w:rsidP="00B62C55">
            <w:pPr>
              <w:rPr>
                <w:i/>
              </w:rPr>
            </w:pPr>
            <w:r w:rsidRPr="00B62C55">
              <w:rPr>
                <w:i/>
              </w:rPr>
              <w:t>(2R)-3-(3,4-dihydroxyphenyl)-2-[(Z)-3-(3,4-dihydroxyphenyl)acryloyl]oxy-propionic acid; (2S,3S)-2-(3,4-dihydroxyphenyl)-7-hydroxy-4-[(E)-3-hydroxy-3-oxoprop-1-enyl]-2,3-dihydrobenzofuran-3-carboxylic acid; (4bS,8aS,10S)-10-hydroxy-2-isopropyl-4b,8,8-trimethyl-5,6,7,8a,9,10-hexahydrophenanthrene-3,4-dione;  (6S,7R)-6,7-dihydroxy-1,6-dimethyl-8,9-dihydro-7H-naphtho[8,7-g]benzofuran-10,11-dione; (6S)-6-(hydroxymethyl)-1,6-dimethyl-8,9-dihydro-7H-naphtho[8,7-g]benzofuran-10,11-dione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(6S)-6-hydroxy-1-methyl-6-methylol-8,9-dihydro-7H-naphtho[8,7-g]benzofuran-10,11-quinone; (E)-3-[2-(3,4-dihydroxyphenyl)-7-hydroxy-benzofuran-4-yl]acrylic acid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(Z)-3-[2-[(E)-2-(3,4-dihydroxyphenyl)vinyl]-3,4-dihydroxy-phenyl]acrylic acid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1-ketoisocryptotanshinone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1-methyl-8,9-dihydro-7H-naphtho[5,6-g]benzofuran-6,10,11-trione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1,2-DT-Quinone; 1,2,5,6-tetrahydrotanshinone; 1,5-Dihydroxy-3-methylanthraquinone; 2-(4-hydroxy-3-methoxyphenyl)-5-(3-hydroxypropyl)-7-methoxy-3-benzofurancarboxaldehyde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2-isopropyl-8-methylphenanthrene-3,4-dione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3-beta-Hydroxymethyllenetanshiquinone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3-epicorosolic,acid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3beta-Hydroxytanshinone IIA;</w:t>
            </w:r>
            <w:r w:rsidRPr="00B62C55">
              <w:rPr>
                <w:rFonts w:hint="eastAsia"/>
                <w:i/>
              </w:rPr>
              <w:t xml:space="preserve"> 3</w:t>
            </w:r>
            <w:r w:rsidRPr="00B62C55">
              <w:rPr>
                <w:rFonts w:hint="eastAsia"/>
                <w:i/>
              </w:rPr>
              <w:t>α</w:t>
            </w:r>
            <w:r w:rsidRPr="00B62C55">
              <w:rPr>
                <w:rFonts w:hint="eastAsia"/>
                <w:i/>
              </w:rPr>
              <w:t>-hydroxytanshinone</w:t>
            </w:r>
            <w:r w:rsidRPr="00B62C55">
              <w:rPr>
                <w:rFonts w:hint="eastAsia"/>
                <w:i/>
              </w:rPr>
              <w:t>Ⅱ</w:t>
            </w:r>
            <w:r w:rsidRPr="00B62C55">
              <w:rPr>
                <w:rFonts w:hint="eastAsia"/>
                <w:i/>
              </w:rPr>
              <w:t>a</w:t>
            </w:r>
            <w:r w:rsidRPr="00B62C55">
              <w:rPr>
                <w:i/>
              </w:rPr>
              <w:t>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4-methylenemiltirone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5,6-dihydroxy-7-isopropyl-1,1-dimethyl-2,3-dihydrophenanthren-4-one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6-o-syringyl-8-o-acetyl shanzhiside methyl ester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6-o-syringyl-8-o-acetyl shanzhiside methyl ester_qt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7-oxoroyleanone2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9-methyl lithospermate b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Aethiopinone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Apigenin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Baicalin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C09092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Carnosol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Cryptotanshinone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Cyanidol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Dan-shexinkum a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Dan-shexinkum b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Dan-shexinkum c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Dan-shexinkum d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Danshenol A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Danshenol B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Danshenspiroketallactone; Danshenspiroketallactoneii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Daucosterol; Dehydromiltirone; Dehydrotanshinone II A; Dehydrouvaol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Deoxyneocryptotanshinone; Digallate; D</w:t>
            </w:r>
            <w:r w:rsidRPr="00B62C55">
              <w:rPr>
                <w:rFonts w:hint="eastAsia"/>
                <w:i/>
              </w:rPr>
              <w:t>ihydroisotanshinone</w:t>
            </w:r>
            <w:r w:rsidRPr="00B62C55">
              <w:rPr>
                <w:rFonts w:hint="eastAsia"/>
                <w:i/>
              </w:rPr>
              <w:t>Ⅰ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Dihydrotanshinlactone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D</w:t>
            </w:r>
            <w:r w:rsidRPr="00B62C55">
              <w:rPr>
                <w:rFonts w:hint="eastAsia"/>
                <w:i/>
              </w:rPr>
              <w:t>ihydrotanshinone</w:t>
            </w:r>
            <w:r w:rsidRPr="00B62C55">
              <w:rPr>
                <w:rFonts w:hint="eastAsia"/>
                <w:i/>
              </w:rPr>
              <w:t>Ⅰ</w:t>
            </w:r>
            <w:r w:rsidRPr="00B62C55">
              <w:rPr>
                <w:rFonts w:hint="eastAsia"/>
                <w:i/>
              </w:rPr>
              <w:t xml:space="preserve">; </w:t>
            </w:r>
            <w:r w:rsidRPr="00B62C55">
              <w:rPr>
                <w:i/>
              </w:rPr>
              <w:t xml:space="preserve">Dimetbyl lithosper-mate b; Dimethyllithospermate; Epidanshenspiroketallactone; 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Ethyl lithospermate; Formyltanshinone; Glucosol; Henicosyl formate; HEPTACOSANE; Heriguard; Isocryptotanshi-none; Isoimperatorin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Isosalvianolic acid c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Isotanshinone I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Isotanshinone II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Isotanshinone iib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lithospermic acid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Lithospermic acid B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Luteolin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Luteolin-7-o-glucoside; Manool; Methyl(1S,4aS,5R,7S,7aS)-5,7-dihydroxy-7-methyl-1-[(2S,3R,4S,5S,6R)-3,4,5-trihydroxy-6-(hydroxymethyl)oxan-2-yl]oxy-4a,5,6,7a-tetrahydro-1H-cyclopenta[d]pyran-4-carboxylate; Methylenetanshinquinone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Methylrosmarinate; Methyltanshinonate; Microstegiol; M</w:t>
            </w:r>
            <w:r w:rsidRPr="00B62C55">
              <w:rPr>
                <w:rFonts w:hint="eastAsia"/>
                <w:i/>
              </w:rPr>
              <w:t xml:space="preserve">iltionone </w:t>
            </w:r>
            <w:r w:rsidRPr="00B62C55">
              <w:rPr>
                <w:rFonts w:hint="eastAsia"/>
                <w:i/>
              </w:rPr>
              <w:t>Ⅰ</w:t>
            </w:r>
            <w:r w:rsidRPr="00B62C55">
              <w:rPr>
                <w:rFonts w:hint="eastAsia"/>
                <w:i/>
              </w:rPr>
              <w:t xml:space="preserve">; </w:t>
            </w:r>
            <w:r w:rsidRPr="00B62C55">
              <w:rPr>
                <w:i/>
              </w:rPr>
              <w:t>M</w:t>
            </w:r>
            <w:r w:rsidRPr="00B62C55">
              <w:rPr>
                <w:rFonts w:hint="eastAsia"/>
                <w:i/>
              </w:rPr>
              <w:t xml:space="preserve">iltionone </w:t>
            </w:r>
            <w:r w:rsidRPr="00B62C55">
              <w:rPr>
                <w:rFonts w:hint="eastAsia"/>
                <w:i/>
              </w:rPr>
              <w:t>Ⅱ</w:t>
            </w:r>
            <w:r w:rsidRPr="00B62C55">
              <w:rPr>
                <w:rFonts w:hint="eastAsia"/>
                <w:i/>
              </w:rPr>
              <w:t xml:space="preserve">; </w:t>
            </w:r>
            <w:r w:rsidRPr="00B62C55">
              <w:rPr>
                <w:i/>
              </w:rPr>
              <w:t>Miltipolone; Miltirone; M</w:t>
            </w:r>
            <w:r w:rsidRPr="00B62C55">
              <w:rPr>
                <w:rFonts w:hint="eastAsia"/>
                <w:i/>
              </w:rPr>
              <w:t xml:space="preserve">iltirone </w:t>
            </w:r>
            <w:r w:rsidRPr="00B62C55">
              <w:rPr>
                <w:rFonts w:hint="eastAsia"/>
                <w:i/>
              </w:rPr>
              <w:t>Ⅱ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Monomethyl lithospermate; Neo-przewaquinone a;</w:t>
            </w:r>
            <w:r w:rsidRPr="00B62C55">
              <w:rPr>
                <w:rFonts w:hint="eastAsia"/>
                <w:i/>
              </w:rPr>
              <w:t xml:space="preserve"> </w:t>
            </w:r>
            <w:r w:rsidRPr="00B62C55">
              <w:rPr>
                <w:i/>
              </w:rPr>
              <w:t>Neocryptotanshinone; Neocryptotanshinone ii; NSC 122421; NSC733507; Oleanolic acid; Oleanolic acid deriv; Paramiltioic acid; PENTACOSANE; Physcion; Poriferast-5-en-3beta-ol; Poriferasterol; Potassium salvianolate d; Prolithospermic acid; Przewalskin; Przewalskin a; Przewalskin b; Przewalskin c; Przewalskin d; Przewaquinone A; Przewaquinone B; Przewaquinone c; Przewaquinone E; Przewaquinone f; Saloilenone; Salviacoccin; Salvianic acid c; Salvianolic acid a; Salvianolic acid b; Salvianolic acid c; Salvianolic acid d; Salvianolic acid e; Salvianolic acid g; Salvianolic acid j; Salvianolic acid n; Salvilenone; S</w:t>
            </w:r>
            <w:r w:rsidRPr="00B62C55">
              <w:rPr>
                <w:rFonts w:hint="eastAsia"/>
                <w:i/>
              </w:rPr>
              <w:t xml:space="preserve">alvilenone </w:t>
            </w:r>
            <w:r w:rsidRPr="00B62C55">
              <w:rPr>
                <w:rFonts w:hint="eastAsia"/>
                <w:i/>
              </w:rPr>
              <w:t>Ⅰ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Salviol; Salviolone; Salvipisone; Saprothoquinone; Sclareol; Spirostan-3-ol, (3beta,5alpha,25S)-; Sugiol; Tanshilactone; Tanshinaldehyde; Tanshindiol B; Tanshinol A; Tanshinone I; Tanshinone iia; T</w:t>
            </w:r>
            <w:r w:rsidRPr="00B62C55">
              <w:rPr>
                <w:rFonts w:hint="eastAsia"/>
                <w:i/>
              </w:rPr>
              <w:t xml:space="preserve">anshinone </w:t>
            </w:r>
            <w:r w:rsidRPr="00B62C55">
              <w:rPr>
                <w:rFonts w:hint="eastAsia"/>
                <w:i/>
              </w:rPr>
              <w:t>Ⅵ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Tigogenin; Ursolic acid; Uvaol; VIV; </w:t>
            </w:r>
            <w:r w:rsidRPr="00B62C55">
              <w:rPr>
                <w:rFonts w:hint="eastAsia"/>
                <w:i/>
              </w:rPr>
              <w:t>α</w:t>
            </w:r>
            <w:r w:rsidRPr="00B62C55">
              <w:rPr>
                <w:i/>
              </w:rPr>
              <w:t>-amyrin; Protocatechualdehyde; Danshensu.</w:t>
            </w:r>
          </w:p>
        </w:tc>
      </w:tr>
    </w:tbl>
    <w:p w:rsidR="00B62C55" w:rsidRDefault="00B62C55" w:rsidP="00B62C55"/>
    <w:p w:rsidR="00B62C55" w:rsidRPr="00B62C55" w:rsidRDefault="00B62C55" w:rsidP="00B62C55">
      <w:pPr>
        <w:rPr>
          <w:sz w:val="22"/>
        </w:rPr>
      </w:pPr>
      <w:r w:rsidRPr="00B62C55">
        <w:rPr>
          <w:rFonts w:hint="eastAsia"/>
          <w:sz w:val="24"/>
        </w:rPr>
        <w:t>T</w:t>
      </w:r>
      <w:r w:rsidRPr="00B62C55">
        <w:rPr>
          <w:sz w:val="24"/>
        </w:rPr>
        <w:t>able S2 the targets of selected compounds in SM Injec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456"/>
      </w:tblGrid>
      <w:tr w:rsidR="00B62C55" w:rsidRPr="00B62C55" w:rsidTr="0023185F">
        <w:tc>
          <w:tcPr>
            <w:tcW w:w="10456" w:type="dxa"/>
          </w:tcPr>
          <w:p w:rsidR="00B62C55" w:rsidRPr="00B62C55" w:rsidRDefault="00B62C55" w:rsidP="00B62C55">
            <w:pPr>
              <w:rPr>
                <w:b/>
              </w:rPr>
            </w:pPr>
            <w:r w:rsidRPr="00B62C55">
              <w:rPr>
                <w:rFonts w:hint="eastAsia"/>
                <w:b/>
              </w:rPr>
              <w:t>T</w:t>
            </w:r>
            <w:r w:rsidRPr="00B62C55">
              <w:rPr>
                <w:b/>
              </w:rPr>
              <w:t>arget Gene Symbol</w:t>
            </w:r>
          </w:p>
        </w:tc>
      </w:tr>
      <w:tr w:rsidR="00B62C55" w:rsidRPr="00B62C55" w:rsidTr="0023185F">
        <w:tc>
          <w:tcPr>
            <w:tcW w:w="10456" w:type="dxa"/>
          </w:tcPr>
          <w:p w:rsidR="00B62C55" w:rsidRPr="00B62C55" w:rsidRDefault="00B62C55" w:rsidP="00B62C55">
            <w:pPr>
              <w:rPr>
                <w:i/>
              </w:rPr>
            </w:pPr>
            <w:r w:rsidRPr="00B62C55">
              <w:rPr>
                <w:i/>
              </w:rPr>
              <w:t>F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ESR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AR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PPARG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PTGS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DPP4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PRSS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CNA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F7; PTPN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PYGM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HSP90AB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ACHE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PGR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NR3C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NCOA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NCOA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HRM1</w:t>
            </w:r>
            <w:r w:rsidRPr="00B62C55">
              <w:rPr>
                <w:rFonts w:hint="eastAsia"/>
                <w:i/>
              </w:rPr>
              <w:t xml:space="preserve">; </w:t>
            </w:r>
            <w:r w:rsidRPr="00B62C55">
              <w:rPr>
                <w:i/>
              </w:rPr>
              <w:t>SCN5A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OPRD1</w:t>
            </w:r>
            <w:r w:rsidRPr="00B62C55">
              <w:rPr>
                <w:rFonts w:hint="eastAsia"/>
                <w:i/>
              </w:rPr>
              <w:t xml:space="preserve">; </w:t>
            </w:r>
            <w:r w:rsidRPr="00B62C55">
              <w:rPr>
                <w:i/>
              </w:rPr>
              <w:t>ADRA1A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ADRB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OPRM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HRNA7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A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NOS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PTGS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F10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HRM5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HRM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ADRA1B</w:t>
            </w:r>
            <w:r w:rsidRPr="00B62C55">
              <w:rPr>
                <w:rFonts w:hint="eastAsia"/>
                <w:i/>
              </w:rPr>
              <w:t xml:space="preserve">; </w:t>
            </w:r>
            <w:r w:rsidRPr="00B62C55">
              <w:rPr>
                <w:i/>
              </w:rPr>
              <w:t>TOP2A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GABRA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DRD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HRM3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NOS3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HTR3A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RXRA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HTR2A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ADRA1D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SLC6A4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PIK3CG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PRKACA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IGHG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HRM4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PDE3A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SLC6A3</w:t>
            </w:r>
            <w:r w:rsidRPr="00B62C55">
              <w:rPr>
                <w:rFonts w:hint="eastAsia"/>
                <w:i/>
              </w:rPr>
              <w:t xml:space="preserve">; </w:t>
            </w:r>
            <w:r w:rsidRPr="00B62C55">
              <w:rPr>
                <w:i/>
              </w:rPr>
              <w:t>TOP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ESR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MAPK14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GSK3B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DK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PIM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ALM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ADRA2A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ADRA2C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DRD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NR3C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RELA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AKT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VEGFA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CND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BCL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BCL2L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FOS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DKN1A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EIF6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BAX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ASP9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PLAU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MMP9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RB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DK4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TNF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JUN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DK6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DKN2A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EEF1E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AHSA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ASP3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TP53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NFKBIA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ODC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MDM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MMP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HIF1A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IGF1R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RUNX1T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DK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ACACA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HMOX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ICAM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MCL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CND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IL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CNB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SERPINE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IFNG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IL4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IKBKG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YP19A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XIAP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PSMD3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SLC2A4; INSR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D40LG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YCS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FLAR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AAGAB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INS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FCER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IL13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MS4A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ALPI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PSME3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G6PC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APC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TRPM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AKR1C3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SLC5A5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FXYD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ALG5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STAT3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APP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EDN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BIRC5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PGTS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KCNH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HEK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KCNMA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HRNA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AKR1B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XDH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EGFR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MMP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MAPK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IL10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IL6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TOP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PCNA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ERBB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ASP7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TYR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GSTP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PTGES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NUF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ADCY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MET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DPEP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DRD5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NQO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AMY2A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PKIA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SLC6A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ADRA2B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GABRA3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OL7A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HTR1A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GABRA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GABRA5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HTR2C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HTR1B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GABRA6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GABRG3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GABRE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VCAM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FASN; EDNRA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YP3A4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YP1A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MYC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YP1A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NR1I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</w:t>
            </w:r>
            <w:r w:rsidRPr="00B62C55">
              <w:rPr>
                <w:i/>
              </w:rPr>
              <w:lastRenderedPageBreak/>
              <w:t>NPM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ECE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PARP4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ALCR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ITGB3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TSB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MAPK8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ASP8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MMP3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FGF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MMP10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IL1B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REB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SELE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PTGER3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PRKCG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ATF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SF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PECAM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MAPK8IP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PTPN6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GAP43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DUOX2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INPPL1; LITAF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TNFSF6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ASP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ENPP7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ADH1C; LYZ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ADRB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LTA4H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MAOB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TRB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SOD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TIMP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TGFB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OL1A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COL3A1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ACTB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NPPA</w:t>
            </w:r>
            <w:r w:rsidRPr="00B62C55">
              <w:rPr>
                <w:rFonts w:hint="eastAsia"/>
                <w:i/>
              </w:rPr>
              <w:t>;</w:t>
            </w:r>
            <w:r w:rsidRPr="00B62C55">
              <w:rPr>
                <w:i/>
              </w:rPr>
              <w:t xml:space="preserve"> NF1</w:t>
            </w:r>
          </w:p>
        </w:tc>
      </w:tr>
    </w:tbl>
    <w:p w:rsidR="00EB00DB" w:rsidRDefault="00EB00DB">
      <w:pPr>
        <w:rPr>
          <w:sz w:val="24"/>
        </w:rPr>
      </w:pPr>
    </w:p>
    <w:p w:rsidR="001F57F6" w:rsidRDefault="00EB00DB">
      <w:pPr>
        <w:rPr>
          <w:sz w:val="24"/>
        </w:rPr>
      </w:pPr>
      <w:r>
        <w:rPr>
          <w:sz w:val="24"/>
        </w:rPr>
        <w:t>Table S</w:t>
      </w:r>
      <w:r w:rsidR="00D04997">
        <w:rPr>
          <w:sz w:val="24"/>
        </w:rPr>
        <w:t>3</w:t>
      </w:r>
      <w:r>
        <w:rPr>
          <w:sz w:val="24"/>
        </w:rPr>
        <w:t xml:space="preserve"> </w:t>
      </w:r>
      <w:r w:rsidR="008E46E6">
        <w:rPr>
          <w:sz w:val="24"/>
        </w:rPr>
        <w:t xml:space="preserve">Top 50 KEGG </w:t>
      </w:r>
      <w:r w:rsidR="008E46E6" w:rsidRPr="008E46E6">
        <w:rPr>
          <w:sz w:val="24"/>
        </w:rPr>
        <w:t>pathways associated with the targets of selected compound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456"/>
      </w:tblGrid>
      <w:tr w:rsidR="008E46E6" w:rsidRPr="00B62C55" w:rsidTr="00974221">
        <w:tc>
          <w:tcPr>
            <w:tcW w:w="10456" w:type="dxa"/>
          </w:tcPr>
          <w:p w:rsidR="008E46E6" w:rsidRPr="00B62C55" w:rsidRDefault="008E46E6" w:rsidP="00974221">
            <w:pPr>
              <w:rPr>
                <w:b/>
              </w:rPr>
            </w:pPr>
            <w:r>
              <w:rPr>
                <w:rFonts w:hint="eastAsia"/>
                <w:b/>
              </w:rPr>
              <w:t>KEGG</w:t>
            </w:r>
            <w:r>
              <w:rPr>
                <w:b/>
              </w:rPr>
              <w:t xml:space="preserve"> pathways</w:t>
            </w:r>
          </w:p>
        </w:tc>
      </w:tr>
      <w:tr w:rsidR="008E46E6" w:rsidRPr="00EB00DB" w:rsidTr="00974221">
        <w:tc>
          <w:tcPr>
            <w:tcW w:w="10456" w:type="dxa"/>
          </w:tcPr>
          <w:p w:rsidR="008E46E6" w:rsidRPr="00EB00DB" w:rsidRDefault="008E46E6" w:rsidP="00502882">
            <w:pPr>
              <w:jc w:val="left"/>
              <w:rPr>
                <w:i/>
              </w:rPr>
            </w:pPr>
            <w:r w:rsidRPr="008E46E6">
              <w:rPr>
                <w:i/>
              </w:rPr>
              <w:t>Pathways in cancer</w:t>
            </w:r>
            <w:r>
              <w:rPr>
                <w:rFonts w:hint="eastAsia"/>
                <w:i/>
              </w:rPr>
              <w:t>;</w:t>
            </w:r>
            <w:r>
              <w:rPr>
                <w:i/>
              </w:rPr>
              <w:t xml:space="preserve"> </w:t>
            </w:r>
            <w:r w:rsidRPr="008E46E6">
              <w:rPr>
                <w:i/>
              </w:rPr>
              <w:t>Lipid and atherosclerosis</w:t>
            </w:r>
            <w:r>
              <w:rPr>
                <w:i/>
              </w:rPr>
              <w:t xml:space="preserve">; </w:t>
            </w:r>
            <w:r w:rsidRPr="008E46E6">
              <w:rPr>
                <w:i/>
              </w:rPr>
              <w:t>AGE-RAGE signaling pathway in diabetic complications</w:t>
            </w:r>
            <w:r>
              <w:rPr>
                <w:i/>
              </w:rPr>
              <w:t xml:space="preserve">; </w:t>
            </w:r>
            <w:r w:rsidRPr="008E46E6">
              <w:rPr>
                <w:i/>
              </w:rPr>
              <w:t>Human cytomegalovirus infection</w:t>
            </w:r>
            <w:r>
              <w:rPr>
                <w:i/>
              </w:rPr>
              <w:t xml:space="preserve">; </w:t>
            </w:r>
            <w:r w:rsidRPr="008E46E6">
              <w:rPr>
                <w:i/>
              </w:rPr>
              <w:t>Hepatitis B</w:t>
            </w:r>
            <w:r>
              <w:rPr>
                <w:i/>
              </w:rPr>
              <w:t xml:space="preserve">; </w:t>
            </w:r>
            <w:r w:rsidRPr="008E46E6">
              <w:rPr>
                <w:i/>
              </w:rPr>
              <w:t>TNF signaling pathway</w:t>
            </w:r>
            <w:r>
              <w:rPr>
                <w:i/>
              </w:rPr>
              <w:t xml:space="preserve">; </w:t>
            </w:r>
            <w:r w:rsidRPr="008E46E6">
              <w:rPr>
                <w:i/>
              </w:rPr>
              <w:t>Kaposi sarcoma-associated herpesvirus infection</w:t>
            </w:r>
            <w:r>
              <w:rPr>
                <w:i/>
              </w:rPr>
              <w:t xml:space="preserve">; </w:t>
            </w:r>
            <w:r w:rsidRPr="008E46E6">
              <w:rPr>
                <w:i/>
              </w:rPr>
              <w:t>Prostate cancer</w:t>
            </w:r>
            <w:r>
              <w:rPr>
                <w:i/>
              </w:rPr>
              <w:t xml:space="preserve">; </w:t>
            </w:r>
            <w:r w:rsidRPr="008E46E6">
              <w:rPr>
                <w:i/>
              </w:rPr>
              <w:t>Fluid shear stress and atherosclerosis</w:t>
            </w:r>
            <w:r>
              <w:rPr>
                <w:i/>
              </w:rPr>
              <w:t xml:space="preserve">; </w:t>
            </w:r>
            <w:r w:rsidRPr="008E46E6">
              <w:rPr>
                <w:i/>
              </w:rPr>
              <w:t>Endocrine resistance</w:t>
            </w:r>
            <w:r>
              <w:rPr>
                <w:i/>
              </w:rPr>
              <w:t xml:space="preserve">; </w:t>
            </w:r>
            <w:r w:rsidR="00F87A66" w:rsidRPr="00F87A66">
              <w:rPr>
                <w:i/>
              </w:rPr>
              <w:t>Chemical carcinogenesis - receptor activation</w:t>
            </w:r>
            <w:r w:rsidR="00F87A66">
              <w:rPr>
                <w:i/>
              </w:rPr>
              <w:t xml:space="preserve">; </w:t>
            </w:r>
            <w:r w:rsidR="00F87A66" w:rsidRPr="00F87A66">
              <w:rPr>
                <w:i/>
              </w:rPr>
              <w:t>IL-17 signaling pathway</w:t>
            </w:r>
            <w:r w:rsidR="00F87A66">
              <w:rPr>
                <w:i/>
              </w:rPr>
              <w:t xml:space="preserve">; </w:t>
            </w:r>
            <w:r w:rsidR="00F87A66" w:rsidRPr="00F87A66">
              <w:rPr>
                <w:i/>
              </w:rPr>
              <w:t>PI3K-Akt signaling pathway</w:t>
            </w:r>
            <w:r w:rsidR="00F87A66">
              <w:rPr>
                <w:i/>
              </w:rPr>
              <w:t xml:space="preserve">; </w:t>
            </w:r>
            <w:r w:rsidR="00F87A66" w:rsidRPr="00F87A66">
              <w:rPr>
                <w:i/>
              </w:rPr>
              <w:t>Human T-cell leukemia virus 1 infection</w:t>
            </w:r>
            <w:r w:rsidR="00F87A66">
              <w:rPr>
                <w:i/>
              </w:rPr>
              <w:t xml:space="preserve">; </w:t>
            </w:r>
            <w:r w:rsidR="00F87A66" w:rsidRPr="00F87A66">
              <w:rPr>
                <w:i/>
              </w:rPr>
              <w:t>Small cell lung cancer</w:t>
            </w:r>
            <w:r w:rsidR="00F87A66">
              <w:rPr>
                <w:i/>
              </w:rPr>
              <w:t xml:space="preserve">; </w:t>
            </w:r>
            <w:r w:rsidR="00F87A66" w:rsidRPr="00F87A66">
              <w:rPr>
                <w:i/>
              </w:rPr>
              <w:t>Epstein-Barr virus infection</w:t>
            </w:r>
            <w:r w:rsidR="00F87A66">
              <w:rPr>
                <w:i/>
              </w:rPr>
              <w:t xml:space="preserve">; </w:t>
            </w:r>
            <w:r w:rsidR="00F87A66" w:rsidRPr="00F87A66">
              <w:rPr>
                <w:i/>
              </w:rPr>
              <w:t>p53 signaling pathway</w:t>
            </w:r>
            <w:r w:rsidR="00F87A66">
              <w:rPr>
                <w:i/>
              </w:rPr>
              <w:t xml:space="preserve">; </w:t>
            </w:r>
            <w:r w:rsidR="00F87A66" w:rsidRPr="00F87A66">
              <w:rPr>
                <w:i/>
              </w:rPr>
              <w:t>HIF-1 signaling pathway</w:t>
            </w:r>
            <w:r w:rsidR="00F87A66">
              <w:rPr>
                <w:i/>
              </w:rPr>
              <w:t xml:space="preserve">; </w:t>
            </w:r>
            <w:r w:rsidR="00F87A66" w:rsidRPr="00F87A66">
              <w:rPr>
                <w:i/>
              </w:rPr>
              <w:t>Apoptosis</w:t>
            </w:r>
            <w:r w:rsidR="00F87A66">
              <w:rPr>
                <w:i/>
              </w:rPr>
              <w:t xml:space="preserve">; </w:t>
            </w:r>
            <w:r w:rsidR="00F87A66" w:rsidRPr="00F87A66">
              <w:rPr>
                <w:i/>
              </w:rPr>
              <w:t>Pancreatic cancer</w:t>
            </w:r>
            <w:r w:rsidR="00F87A66">
              <w:rPr>
                <w:i/>
              </w:rPr>
              <w:t xml:space="preserve">; </w:t>
            </w:r>
            <w:r w:rsidR="00F87A66" w:rsidRPr="00F87A66">
              <w:rPr>
                <w:i/>
              </w:rPr>
              <w:t>Measles</w:t>
            </w:r>
            <w:r w:rsidR="00F87A66">
              <w:rPr>
                <w:i/>
              </w:rPr>
              <w:t xml:space="preserve">; </w:t>
            </w:r>
            <w:r w:rsidR="00F87A66" w:rsidRPr="00F87A66">
              <w:rPr>
                <w:i/>
              </w:rPr>
              <w:t>Neuroactive ligand-receptor interaction</w:t>
            </w:r>
            <w:r w:rsidR="00F87A66">
              <w:rPr>
                <w:i/>
              </w:rPr>
              <w:t xml:space="preserve">; </w:t>
            </w:r>
            <w:r w:rsidR="00F87A66" w:rsidRPr="00F87A66">
              <w:rPr>
                <w:i/>
              </w:rPr>
              <w:t>Hepatitis C</w:t>
            </w:r>
            <w:r w:rsidR="00F87A66">
              <w:rPr>
                <w:i/>
              </w:rPr>
              <w:t xml:space="preserve">; </w:t>
            </w:r>
            <w:r w:rsidR="00F87A66" w:rsidRPr="00F87A66">
              <w:rPr>
                <w:i/>
              </w:rPr>
              <w:t>Proteoglycans in cancer</w:t>
            </w:r>
            <w:r w:rsidR="00F87A66">
              <w:rPr>
                <w:i/>
              </w:rPr>
              <w:t xml:space="preserve">; </w:t>
            </w:r>
            <w:r w:rsidR="00F87A66" w:rsidRPr="00F87A66">
              <w:rPr>
                <w:i/>
              </w:rPr>
              <w:t>Toxoplasmosis</w:t>
            </w:r>
            <w:r w:rsidR="00F87A66">
              <w:rPr>
                <w:i/>
              </w:rPr>
              <w:t xml:space="preserve">; </w:t>
            </w:r>
            <w:r w:rsidR="00F87A66" w:rsidRPr="00F87A66">
              <w:rPr>
                <w:i/>
              </w:rPr>
              <w:t>Relaxin signaling pathway</w:t>
            </w:r>
            <w:r w:rsidR="00F87A66">
              <w:rPr>
                <w:i/>
              </w:rPr>
              <w:t xml:space="preserve">; </w:t>
            </w:r>
            <w:r w:rsidR="00F87A66" w:rsidRPr="00F87A66">
              <w:rPr>
                <w:i/>
              </w:rPr>
              <w:t>Bladder cancer</w:t>
            </w:r>
            <w:r w:rsidR="00F87A66">
              <w:rPr>
                <w:i/>
              </w:rPr>
              <w:t xml:space="preserve">; </w:t>
            </w:r>
            <w:r w:rsidR="00F87A66" w:rsidRPr="00F87A66">
              <w:rPr>
                <w:i/>
              </w:rPr>
              <w:t>Platinum drug resistance</w:t>
            </w:r>
            <w:r w:rsidR="00F87A66">
              <w:rPr>
                <w:i/>
              </w:rPr>
              <w:t xml:space="preserve">; </w:t>
            </w:r>
            <w:r w:rsidR="00F87A66" w:rsidRPr="00F87A66">
              <w:rPr>
                <w:i/>
              </w:rPr>
              <w:t>Colorectal cancer</w:t>
            </w:r>
            <w:r w:rsidR="00F87A66">
              <w:rPr>
                <w:i/>
              </w:rPr>
              <w:t xml:space="preserve">; </w:t>
            </w:r>
            <w:r w:rsidR="00F87A66" w:rsidRPr="00F87A66">
              <w:rPr>
                <w:i/>
              </w:rPr>
              <w:t>Chagas disease</w:t>
            </w:r>
            <w:r w:rsidR="00F87A66">
              <w:rPr>
                <w:i/>
              </w:rPr>
              <w:t xml:space="preserve">; </w:t>
            </w:r>
            <w:r w:rsidR="001357E8" w:rsidRPr="001357E8">
              <w:rPr>
                <w:i/>
              </w:rPr>
              <w:t>cGMP-PKG signaling pathway</w:t>
            </w:r>
            <w:r w:rsidR="001357E8">
              <w:rPr>
                <w:i/>
              </w:rPr>
              <w:t xml:space="preserve">; </w:t>
            </w:r>
            <w:r w:rsidR="001357E8" w:rsidRPr="001357E8">
              <w:rPr>
                <w:i/>
              </w:rPr>
              <w:t>Non-small cell lung cancer</w:t>
            </w:r>
            <w:r w:rsidR="001357E8">
              <w:rPr>
                <w:i/>
              </w:rPr>
              <w:t xml:space="preserve">; </w:t>
            </w:r>
            <w:r w:rsidR="001357E8" w:rsidRPr="001357E8">
              <w:rPr>
                <w:i/>
              </w:rPr>
              <w:t>Cellular senescence</w:t>
            </w:r>
            <w:r w:rsidR="001357E8">
              <w:rPr>
                <w:i/>
              </w:rPr>
              <w:t xml:space="preserve">; </w:t>
            </w:r>
            <w:r w:rsidR="001357E8" w:rsidRPr="001357E8">
              <w:rPr>
                <w:i/>
              </w:rPr>
              <w:t>Chronic myeloid leukemia</w:t>
            </w:r>
            <w:r w:rsidR="001357E8">
              <w:rPr>
                <w:i/>
              </w:rPr>
              <w:t xml:space="preserve">; </w:t>
            </w:r>
            <w:r w:rsidR="001357E8" w:rsidRPr="001357E8">
              <w:rPr>
                <w:i/>
              </w:rPr>
              <w:t>Breast cancer</w:t>
            </w:r>
            <w:r w:rsidR="001357E8">
              <w:rPr>
                <w:i/>
              </w:rPr>
              <w:t xml:space="preserve">; </w:t>
            </w:r>
            <w:r w:rsidR="001357E8" w:rsidRPr="001357E8">
              <w:rPr>
                <w:i/>
              </w:rPr>
              <w:t>Hepatocellular carcinoma</w:t>
            </w:r>
            <w:r w:rsidR="001357E8">
              <w:rPr>
                <w:i/>
              </w:rPr>
              <w:t xml:space="preserve">; </w:t>
            </w:r>
            <w:r w:rsidR="001357E8" w:rsidRPr="001357E8">
              <w:rPr>
                <w:i/>
              </w:rPr>
              <w:t>Estrogen signaling pathway</w:t>
            </w:r>
            <w:r w:rsidR="001357E8">
              <w:rPr>
                <w:i/>
              </w:rPr>
              <w:t xml:space="preserve">; </w:t>
            </w:r>
            <w:r w:rsidR="001357E8" w:rsidRPr="001357E8">
              <w:rPr>
                <w:i/>
              </w:rPr>
              <w:t>Viral carcinogenesis</w:t>
            </w:r>
            <w:r w:rsidR="001357E8">
              <w:rPr>
                <w:i/>
              </w:rPr>
              <w:t xml:space="preserve">; </w:t>
            </w:r>
            <w:r w:rsidR="001357E8" w:rsidRPr="001357E8">
              <w:rPr>
                <w:i/>
              </w:rPr>
              <w:t>cAMP signaling pathway</w:t>
            </w:r>
            <w:r w:rsidR="001357E8">
              <w:rPr>
                <w:i/>
              </w:rPr>
              <w:t xml:space="preserve">; </w:t>
            </w:r>
            <w:r w:rsidR="001357E8" w:rsidRPr="001357E8">
              <w:rPr>
                <w:i/>
              </w:rPr>
              <w:t>Calcium signaling pathway</w:t>
            </w:r>
            <w:r w:rsidR="001357E8">
              <w:rPr>
                <w:i/>
              </w:rPr>
              <w:t xml:space="preserve">; </w:t>
            </w:r>
            <w:r w:rsidR="001357E8" w:rsidRPr="001357E8">
              <w:rPr>
                <w:i/>
              </w:rPr>
              <w:t>FoxO signaling pathway</w:t>
            </w:r>
            <w:r w:rsidR="001357E8">
              <w:rPr>
                <w:i/>
              </w:rPr>
              <w:t xml:space="preserve">; </w:t>
            </w:r>
            <w:r w:rsidR="001357E8" w:rsidRPr="001357E8">
              <w:rPr>
                <w:i/>
              </w:rPr>
              <w:t>C-type lectin receptor signaling pathway</w:t>
            </w:r>
            <w:r w:rsidR="001357E8">
              <w:rPr>
                <w:i/>
              </w:rPr>
              <w:t xml:space="preserve">; </w:t>
            </w:r>
            <w:r w:rsidR="001357E8" w:rsidRPr="001357E8">
              <w:rPr>
                <w:i/>
              </w:rPr>
              <w:t>EGFR tyrosine kinase inhibitor resistance</w:t>
            </w:r>
            <w:r w:rsidR="001357E8">
              <w:rPr>
                <w:i/>
              </w:rPr>
              <w:t xml:space="preserve">; </w:t>
            </w:r>
            <w:r w:rsidR="001357E8" w:rsidRPr="001357E8">
              <w:rPr>
                <w:i/>
              </w:rPr>
              <w:t>T cell receptor signaling pathway</w:t>
            </w:r>
            <w:r w:rsidR="001357E8">
              <w:rPr>
                <w:i/>
              </w:rPr>
              <w:t xml:space="preserve">; </w:t>
            </w:r>
            <w:r w:rsidR="001357E8" w:rsidRPr="001357E8">
              <w:rPr>
                <w:i/>
              </w:rPr>
              <w:t>Th17 cell differentiation</w:t>
            </w:r>
            <w:r w:rsidR="001357E8">
              <w:rPr>
                <w:i/>
              </w:rPr>
              <w:t xml:space="preserve">; </w:t>
            </w:r>
            <w:r w:rsidR="001357E8" w:rsidRPr="001357E8">
              <w:rPr>
                <w:i/>
              </w:rPr>
              <w:t>Melanoma</w:t>
            </w:r>
            <w:r w:rsidR="001357E8">
              <w:rPr>
                <w:i/>
              </w:rPr>
              <w:t xml:space="preserve">; </w:t>
            </w:r>
            <w:r w:rsidR="001357E8" w:rsidRPr="001357E8">
              <w:rPr>
                <w:i/>
              </w:rPr>
              <w:t>Glioma</w:t>
            </w:r>
            <w:r w:rsidR="001357E8">
              <w:rPr>
                <w:i/>
              </w:rPr>
              <w:t xml:space="preserve">; </w:t>
            </w:r>
            <w:r w:rsidR="001357E8" w:rsidRPr="001357E8">
              <w:rPr>
                <w:i/>
              </w:rPr>
              <w:t>Apoptosis - multiple species</w:t>
            </w:r>
            <w:r w:rsidR="001357E8">
              <w:rPr>
                <w:i/>
              </w:rPr>
              <w:t xml:space="preserve">; </w:t>
            </w:r>
            <w:r w:rsidR="001357E8" w:rsidRPr="001357E8">
              <w:rPr>
                <w:i/>
              </w:rPr>
              <w:t>Pertussis</w:t>
            </w:r>
            <w:r w:rsidR="001357E8">
              <w:rPr>
                <w:i/>
              </w:rPr>
              <w:t xml:space="preserve">; </w:t>
            </w:r>
            <w:r w:rsidR="001357E8" w:rsidRPr="001357E8">
              <w:rPr>
                <w:i/>
              </w:rPr>
              <w:t>Leishmaniasis</w:t>
            </w:r>
            <w:r w:rsidR="001357E8">
              <w:rPr>
                <w:i/>
              </w:rPr>
              <w:t xml:space="preserve">. </w:t>
            </w:r>
          </w:p>
        </w:tc>
      </w:tr>
    </w:tbl>
    <w:p w:rsidR="001F57F6" w:rsidRDefault="001F57F6">
      <w:pPr>
        <w:rPr>
          <w:sz w:val="24"/>
        </w:rPr>
      </w:pPr>
    </w:p>
    <w:p w:rsidR="00D04997" w:rsidRDefault="00D04997" w:rsidP="00D04997">
      <w:pPr>
        <w:rPr>
          <w:sz w:val="24"/>
        </w:rPr>
      </w:pPr>
      <w:r w:rsidRPr="0049735F">
        <w:rPr>
          <w:sz w:val="24"/>
        </w:rPr>
        <w:t>Table S</w:t>
      </w:r>
      <w:r>
        <w:rPr>
          <w:sz w:val="24"/>
        </w:rPr>
        <w:t>4 the</w:t>
      </w:r>
      <w:r w:rsidRPr="0049735F">
        <w:rPr>
          <w:sz w:val="24"/>
        </w:rPr>
        <w:t xml:space="preserve"> </w:t>
      </w:r>
      <w:r w:rsidRPr="00EB00DB">
        <w:rPr>
          <w:sz w:val="24"/>
        </w:rPr>
        <w:t>potential targets of SM in treating IPF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456"/>
      </w:tblGrid>
      <w:tr w:rsidR="00D04997" w:rsidRPr="00B62C55" w:rsidTr="00834141">
        <w:tc>
          <w:tcPr>
            <w:tcW w:w="10456" w:type="dxa"/>
          </w:tcPr>
          <w:p w:rsidR="00D04997" w:rsidRPr="00B62C55" w:rsidRDefault="00D04997" w:rsidP="00834141">
            <w:pPr>
              <w:rPr>
                <w:b/>
              </w:rPr>
            </w:pPr>
            <w:r w:rsidRPr="00B62C55">
              <w:rPr>
                <w:rFonts w:hint="eastAsia"/>
                <w:b/>
              </w:rPr>
              <w:t>T</w:t>
            </w:r>
            <w:r w:rsidRPr="00B62C55">
              <w:rPr>
                <w:b/>
              </w:rPr>
              <w:t>arget Gene Symbol</w:t>
            </w:r>
          </w:p>
        </w:tc>
      </w:tr>
      <w:tr w:rsidR="00D04997" w:rsidRPr="00B62C55" w:rsidTr="00834141">
        <w:tc>
          <w:tcPr>
            <w:tcW w:w="10456" w:type="dxa"/>
          </w:tcPr>
          <w:p w:rsidR="00D04997" w:rsidRPr="00EB00DB" w:rsidRDefault="00D04997" w:rsidP="00834141">
            <w:pPr>
              <w:jc w:val="left"/>
              <w:rPr>
                <w:i/>
              </w:rPr>
            </w:pPr>
            <w:r w:rsidRPr="00EB00DB">
              <w:rPr>
                <w:i/>
              </w:rPr>
              <w:t>STAT3</w:t>
            </w:r>
            <w:r>
              <w:rPr>
                <w:rFonts w:hint="eastAsia"/>
                <w:i/>
              </w:rPr>
              <w:t>;</w:t>
            </w:r>
            <w:r>
              <w:rPr>
                <w:i/>
              </w:rPr>
              <w:t xml:space="preserve"> </w:t>
            </w:r>
            <w:r w:rsidRPr="00EB00DB">
              <w:rPr>
                <w:i/>
              </w:rPr>
              <w:t>HIF1A</w:t>
            </w:r>
            <w:r>
              <w:rPr>
                <w:rFonts w:hint="eastAsia"/>
                <w:i/>
              </w:rPr>
              <w:t>;</w:t>
            </w:r>
            <w:r>
              <w:rPr>
                <w:i/>
              </w:rPr>
              <w:t xml:space="preserve"> </w:t>
            </w:r>
            <w:r w:rsidRPr="00EB00DB">
              <w:rPr>
                <w:i/>
              </w:rPr>
              <w:t>MMP3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PLAU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ESR1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TNF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TGFB1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VEGFA</w:t>
            </w:r>
            <w:r>
              <w:rPr>
                <w:i/>
              </w:rPr>
              <w:t xml:space="preserve">; </w:t>
            </w:r>
            <w:r>
              <w:rPr>
                <w:rFonts w:hint="eastAsia"/>
                <w:i/>
              </w:rPr>
              <w:t>I</w:t>
            </w:r>
            <w:r w:rsidRPr="00EB00DB">
              <w:rPr>
                <w:i/>
              </w:rPr>
              <w:t>L6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ACTB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PTGS2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TP53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IL1B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IFNG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PIK3CG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IL4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IL13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SERPINE1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IL10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CDKN2A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MMP9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FGF2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EGFR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NR1I2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AKT1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CDKN1A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CCND1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MMP1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BCL2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PCNA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PTGS1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MAPK1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XIAP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JUN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CASP3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EDN1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CSF2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COL3A1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COL1A1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CFLAR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RELA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CCNA2</w:t>
            </w:r>
            <w:r>
              <w:rPr>
                <w:i/>
              </w:rPr>
              <w:t xml:space="preserve"> ;</w:t>
            </w:r>
            <w:r w:rsidRPr="00EB00DB">
              <w:rPr>
                <w:i/>
              </w:rPr>
              <w:t>MAPK8</w:t>
            </w:r>
            <w:r>
              <w:rPr>
                <w:i/>
              </w:rPr>
              <w:t xml:space="preserve"> ;</w:t>
            </w:r>
            <w:r w:rsidRPr="00EB00DB">
              <w:rPr>
                <w:i/>
              </w:rPr>
              <w:t>TIMP1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VCAM1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F10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ECE1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ERBB2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FOS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ALPI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AHSA1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MAPK14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MMP2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PIM1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NOS2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HMOX1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ICAM1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HTR2A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HSP90AB1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BIRC5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NR3C1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IL2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IGF1R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KCNMA1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LTA4H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PRSS1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AMY2A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CA2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SELE</w:t>
            </w:r>
            <w:r>
              <w:rPr>
                <w:i/>
              </w:rPr>
              <w:t xml:space="preserve">; </w:t>
            </w:r>
            <w:r w:rsidRPr="00EB00DB">
              <w:rPr>
                <w:i/>
              </w:rPr>
              <w:t>PPARG</w:t>
            </w:r>
            <w:r>
              <w:rPr>
                <w:i/>
              </w:rPr>
              <w:t>.</w:t>
            </w:r>
          </w:p>
        </w:tc>
      </w:tr>
    </w:tbl>
    <w:p w:rsidR="00D04997" w:rsidRPr="008E46E6" w:rsidRDefault="00D04997">
      <w:pPr>
        <w:rPr>
          <w:sz w:val="24"/>
        </w:rPr>
      </w:pPr>
    </w:p>
    <w:p w:rsidR="00B62C55" w:rsidRPr="0049735F" w:rsidRDefault="001F57F6">
      <w:pPr>
        <w:rPr>
          <w:sz w:val="24"/>
        </w:rPr>
      </w:pPr>
      <w:r>
        <w:rPr>
          <w:sz w:val="24"/>
        </w:rPr>
        <w:t xml:space="preserve">Table S5 </w:t>
      </w:r>
      <w:r w:rsidR="00F97A91">
        <w:rPr>
          <w:sz w:val="24"/>
        </w:rPr>
        <w:t>C</w:t>
      </w:r>
      <w:r w:rsidR="0049735F" w:rsidRPr="0049735F">
        <w:rPr>
          <w:sz w:val="24"/>
        </w:rPr>
        <w:t>ompounds with the highest degree scores</w:t>
      </w:r>
    </w:p>
    <w:tbl>
      <w:tblPr>
        <w:tblW w:w="658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00"/>
        <w:gridCol w:w="1580"/>
      </w:tblGrid>
      <w:tr w:rsidR="0035295A" w:rsidRPr="0035295A" w:rsidTr="0035295A">
        <w:trPr>
          <w:trHeight w:val="288"/>
        </w:trPr>
        <w:tc>
          <w:tcPr>
            <w:tcW w:w="5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2F1A8F">
              <w:rPr>
                <w:rFonts w:eastAsia="宋体" w:cstheme="minorHAnsi"/>
                <w:color w:val="000000"/>
                <w:kern w:val="0"/>
                <w:sz w:val="22"/>
              </w:rPr>
              <w:t>Compounds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2F1A8F">
              <w:rPr>
                <w:rFonts w:eastAsia="宋体" w:cstheme="minorHAnsi"/>
                <w:color w:val="000000"/>
                <w:kern w:val="0"/>
                <w:sz w:val="22"/>
              </w:rPr>
              <w:t>Degree Value</w:t>
            </w:r>
          </w:p>
        </w:tc>
      </w:tr>
      <w:tr w:rsidR="0035295A" w:rsidRPr="0035295A" w:rsidTr="0035295A">
        <w:trPr>
          <w:trHeight w:val="288"/>
        </w:trPr>
        <w:tc>
          <w:tcPr>
            <w:tcW w:w="5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left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apigenin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79</w:t>
            </w:r>
          </w:p>
        </w:tc>
      </w:tr>
      <w:tr w:rsidR="0035295A" w:rsidRPr="0035295A" w:rsidTr="0035295A">
        <w:trPr>
          <w:trHeight w:val="288"/>
        </w:trPr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left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luteolin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57</w:t>
            </w:r>
          </w:p>
        </w:tc>
      </w:tr>
      <w:tr w:rsidR="0035295A" w:rsidRPr="0035295A" w:rsidTr="0035295A">
        <w:trPr>
          <w:trHeight w:val="288"/>
        </w:trPr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left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ursolic acid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54</w:t>
            </w:r>
          </w:p>
        </w:tc>
      </w:tr>
      <w:tr w:rsidR="0035295A" w:rsidRPr="0035295A" w:rsidTr="0035295A">
        <w:trPr>
          <w:trHeight w:val="288"/>
        </w:trPr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left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dihydroisotanshinone</w:t>
            </w:r>
            <w:r w:rsidRPr="002F1A8F">
              <w:rPr>
                <w:rFonts w:ascii="宋体" w:eastAsia="宋体" w:hAnsi="宋体" w:cs="宋体" w:hint="eastAsia"/>
                <w:kern w:val="0"/>
                <w:sz w:val="22"/>
              </w:rPr>
              <w:t>Ⅰ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43</w:t>
            </w:r>
          </w:p>
        </w:tc>
      </w:tr>
      <w:tr w:rsidR="0035295A" w:rsidRPr="0035295A" w:rsidTr="0035295A">
        <w:trPr>
          <w:trHeight w:val="288"/>
        </w:trPr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left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tanshinone ii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41</w:t>
            </w:r>
          </w:p>
        </w:tc>
      </w:tr>
      <w:tr w:rsidR="0035295A" w:rsidRPr="0035295A" w:rsidTr="0035295A">
        <w:trPr>
          <w:trHeight w:val="288"/>
        </w:trPr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left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dan-shexinkum 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40</w:t>
            </w:r>
          </w:p>
        </w:tc>
      </w:tr>
      <w:tr w:rsidR="0035295A" w:rsidRPr="0035295A" w:rsidTr="0035295A">
        <w:trPr>
          <w:trHeight w:val="288"/>
        </w:trPr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left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salviolone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38</w:t>
            </w:r>
          </w:p>
        </w:tc>
      </w:tr>
      <w:tr w:rsidR="0035295A" w:rsidRPr="0035295A" w:rsidTr="0035295A">
        <w:trPr>
          <w:trHeight w:val="288"/>
        </w:trPr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left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dihydrotanshinlactone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36</w:t>
            </w:r>
          </w:p>
        </w:tc>
      </w:tr>
      <w:tr w:rsidR="0035295A" w:rsidRPr="0035295A" w:rsidTr="0035295A">
        <w:trPr>
          <w:trHeight w:val="288"/>
        </w:trPr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left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2-isopropyl-8-methylphenanthrene-3,4-dione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33</w:t>
            </w:r>
          </w:p>
        </w:tc>
      </w:tr>
      <w:tr w:rsidR="0035295A" w:rsidRPr="0035295A" w:rsidTr="0035295A">
        <w:trPr>
          <w:trHeight w:val="288"/>
        </w:trPr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left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4-methylenemiltirone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33</w:t>
            </w:r>
          </w:p>
        </w:tc>
      </w:tr>
      <w:tr w:rsidR="0035295A" w:rsidRPr="0035295A" w:rsidTr="0035295A">
        <w:trPr>
          <w:trHeight w:val="288"/>
        </w:trPr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left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1,2-DT-Quinone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31</w:t>
            </w:r>
          </w:p>
        </w:tc>
      </w:tr>
      <w:tr w:rsidR="0035295A" w:rsidRPr="0035295A" w:rsidTr="0035295A">
        <w:trPr>
          <w:trHeight w:val="288"/>
        </w:trPr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left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isocryptotanshi-none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31</w:t>
            </w:r>
          </w:p>
        </w:tc>
      </w:tr>
      <w:tr w:rsidR="0035295A" w:rsidRPr="0035295A" w:rsidTr="0035295A">
        <w:trPr>
          <w:trHeight w:val="288"/>
        </w:trPr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left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cryptotanshinone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30</w:t>
            </w:r>
          </w:p>
        </w:tc>
      </w:tr>
      <w:tr w:rsidR="0035295A" w:rsidRPr="0035295A" w:rsidTr="0035295A">
        <w:trPr>
          <w:trHeight w:val="288"/>
        </w:trPr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left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1,2,5,6-tetrahydrotanshinone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29</w:t>
            </w:r>
          </w:p>
        </w:tc>
      </w:tr>
      <w:tr w:rsidR="0035295A" w:rsidRPr="0035295A" w:rsidTr="0035295A">
        <w:trPr>
          <w:trHeight w:val="288"/>
        </w:trPr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left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dan-shexinkum d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29</w:t>
            </w:r>
          </w:p>
        </w:tc>
      </w:tr>
      <w:tr w:rsidR="0035295A" w:rsidRPr="0035295A" w:rsidTr="0035295A">
        <w:trPr>
          <w:trHeight w:val="288"/>
        </w:trPr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left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neocryptotanshinone ii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5295A" w:rsidRPr="002F1A8F" w:rsidRDefault="0035295A" w:rsidP="0035295A">
            <w:pPr>
              <w:widowControl/>
              <w:jc w:val="center"/>
              <w:rPr>
                <w:rFonts w:eastAsia="宋体" w:cstheme="minorHAnsi"/>
                <w:kern w:val="0"/>
                <w:sz w:val="22"/>
              </w:rPr>
            </w:pPr>
            <w:r w:rsidRPr="002F1A8F">
              <w:rPr>
                <w:rFonts w:eastAsia="宋体" w:cstheme="minorHAnsi"/>
                <w:kern w:val="0"/>
                <w:sz w:val="22"/>
              </w:rPr>
              <w:t>29</w:t>
            </w:r>
          </w:p>
        </w:tc>
      </w:tr>
    </w:tbl>
    <w:p w:rsidR="0035295A" w:rsidRPr="00B62C55" w:rsidRDefault="0035295A"/>
    <w:sectPr w:rsidR="0035295A" w:rsidRPr="00B62C55" w:rsidSect="00B62C5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7BA5" w:rsidRDefault="00EE7BA5" w:rsidP="00EB00DB">
      <w:r>
        <w:separator/>
      </w:r>
    </w:p>
  </w:endnote>
  <w:endnote w:type="continuationSeparator" w:id="0">
    <w:p w:rsidR="00EE7BA5" w:rsidRDefault="00EE7BA5" w:rsidP="00EB0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7BA5" w:rsidRDefault="00EE7BA5" w:rsidP="00EB00DB">
      <w:r>
        <w:separator/>
      </w:r>
    </w:p>
  </w:footnote>
  <w:footnote w:type="continuationSeparator" w:id="0">
    <w:p w:rsidR="00EE7BA5" w:rsidRDefault="00EE7BA5" w:rsidP="00EB00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C55"/>
    <w:rsid w:val="00042AB2"/>
    <w:rsid w:val="00074FB5"/>
    <w:rsid w:val="001357E8"/>
    <w:rsid w:val="001F57F6"/>
    <w:rsid w:val="002F1A8F"/>
    <w:rsid w:val="003207CE"/>
    <w:rsid w:val="0035295A"/>
    <w:rsid w:val="0049735F"/>
    <w:rsid w:val="004A6388"/>
    <w:rsid w:val="00502882"/>
    <w:rsid w:val="00547D1C"/>
    <w:rsid w:val="00650922"/>
    <w:rsid w:val="0087705D"/>
    <w:rsid w:val="008B29EC"/>
    <w:rsid w:val="008E46E6"/>
    <w:rsid w:val="00A863A0"/>
    <w:rsid w:val="00B62C55"/>
    <w:rsid w:val="00BA09DB"/>
    <w:rsid w:val="00C833E8"/>
    <w:rsid w:val="00D04997"/>
    <w:rsid w:val="00DF44EF"/>
    <w:rsid w:val="00E13EEE"/>
    <w:rsid w:val="00EB00DB"/>
    <w:rsid w:val="00EE7BA5"/>
    <w:rsid w:val="00F87A66"/>
    <w:rsid w:val="00F97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8FF805-BD50-466E-A473-1394EFE3C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2C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B00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B00D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B00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B00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428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2</Pages>
  <Words>1104</Words>
  <Characters>6293</Characters>
  <Application>Microsoft Office Word</Application>
  <DocSecurity>0</DocSecurity>
  <Lines>52</Lines>
  <Paragraphs>14</Paragraphs>
  <ScaleCrop>false</ScaleCrop>
  <Company/>
  <LinksUpToDate>false</LinksUpToDate>
  <CharactersWithSpaces>7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4-04-02T13:46:00Z</dcterms:created>
  <dcterms:modified xsi:type="dcterms:W3CDTF">2024-08-04T03:32:00Z</dcterms:modified>
</cp:coreProperties>
</file>